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3C002" w14:textId="34578132" w:rsidR="004230E0" w:rsidRDefault="00ED3DB2">
      <w:r w:rsidRPr="00ED3DB2">
        <w:t>Table S1. Patient preferences of medical photography by category.</w:t>
      </w:r>
    </w:p>
    <w:tbl>
      <w:tblPr>
        <w:tblW w:w="15660" w:type="dxa"/>
        <w:tblInd w:w="-1360" w:type="dxa"/>
        <w:tblLayout w:type="fixed"/>
        <w:tblLook w:val="04A0" w:firstRow="1" w:lastRow="0" w:firstColumn="1" w:lastColumn="0" w:noHBand="0" w:noVBand="1"/>
      </w:tblPr>
      <w:tblGrid>
        <w:gridCol w:w="900"/>
        <w:gridCol w:w="2160"/>
        <w:gridCol w:w="1620"/>
        <w:gridCol w:w="1350"/>
        <w:gridCol w:w="2160"/>
        <w:gridCol w:w="1710"/>
        <w:gridCol w:w="2340"/>
        <w:gridCol w:w="1530"/>
        <w:gridCol w:w="1890"/>
      </w:tblGrid>
      <w:tr w:rsidR="004230E0" w:rsidRPr="00996919" w14:paraId="76252297" w14:textId="77777777" w:rsidTr="00400024">
        <w:trPr>
          <w:trHeight w:val="871"/>
        </w:trPr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309CD50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First Author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A1665EE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nformed Consen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8513CA5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hotographer Role and Badg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F904FF8" w14:textId="616A6062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E58C89D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hotograph Capture Method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F1521F9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mage Storag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8C53FDF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mage Uses &amp; Identifier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23035DD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ental Wellbeing and Trust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E8F2FB0" w14:textId="246A2A6F" w:rsidR="00EA4AAD" w:rsidRPr="00996919" w:rsidRDefault="00EA4AAD" w:rsidP="00C00A01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Ethnic</w:t>
            </w:r>
            <w:r w:rsidR="00BB7858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Findings</w:t>
            </w: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(FROM LEGER STUDY)</w:t>
            </w:r>
          </w:p>
        </w:tc>
      </w:tr>
      <w:tr w:rsidR="004230E0" w:rsidRPr="00996919" w14:paraId="40031846" w14:textId="77777777" w:rsidTr="00A718F6">
        <w:trPr>
          <w:trHeight w:val="1582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ACE8C7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proofErr w:type="spellStart"/>
            <w:r w:rsidRPr="00996919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Hacard</w:t>
            </w:r>
            <w:proofErr w:type="spellEnd"/>
            <w:r w:rsidRPr="00996919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 F.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6ADFC0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Written Consent</w:t>
            </w:r>
          </w:p>
          <w:p w14:paraId="2416B134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dult-80.2%</w:t>
            </w:r>
          </w:p>
          <w:p w14:paraId="1598D350" w14:textId="1F0D41AB" w:rsidR="00EA4AAD" w:rsidRPr="00996919" w:rsidRDefault="00EA4AAD" w:rsidP="00C00A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d</w:t>
            </w:r>
            <w:r w:rsidR="00400024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-</w:t>
            </w: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.4%</w:t>
            </w:r>
          </w:p>
          <w:p w14:paraId="22EF591D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Oral Consent</w:t>
            </w:r>
          </w:p>
          <w:p w14:paraId="533A7817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dult-87.9%</w:t>
            </w:r>
          </w:p>
          <w:p w14:paraId="051DD9EF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eds-64.5%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3E558D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2364F71D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Adult survey</w:t>
            </w:r>
          </w:p>
          <w:p w14:paraId="7368D4CB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Professor-98.6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 xml:space="preserve">Physician-96.5% Resident-98.7% </w:t>
            </w:r>
          </w:p>
          <w:p w14:paraId="17B877F8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Med Student-93.9% </w:t>
            </w:r>
          </w:p>
          <w:p w14:paraId="1ADF2144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urse-88.5%</w:t>
            </w:r>
          </w:p>
          <w:p w14:paraId="7D0BDBB5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Identification badge-8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F89CD3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No gender preference</w:t>
            </w:r>
          </w:p>
          <w:p w14:paraId="3EA51E0C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Adult survey- 92.3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Peds survey- 90.4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7E9291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linic/department only camera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Adult survey- 93.8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Pediatric survey- 97.4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C9A736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Department records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Adult-93.8%</w:t>
            </w:r>
          </w:p>
          <w:p w14:paraId="7420709F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Peds-97.8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linician personal computer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Adult-51.3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Peds-32.3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8D71D5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Teaching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1C54CBC7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Adult-98.5% </w:t>
            </w:r>
          </w:p>
          <w:p w14:paraId="7C1A4B22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Peds-91.9% 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Research (deidentified)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Scientific publications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17C16040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Adult-67.4% </w:t>
            </w:r>
          </w:p>
          <w:p w14:paraId="70962554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Peds-46.5% preferred over health websites (32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7A22D" w14:textId="77777777" w:rsidR="00400024" w:rsidRDefault="00400024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00024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N</w:t>
            </w:r>
            <w:r w:rsidR="00EA4AAD" w:rsidRPr="00400024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gative perception</w:t>
            </w:r>
            <w:r w:rsidR="00996919" w:rsidRPr="00400024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 xml:space="preserve"> questions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br/>
              <w:t>Discomfort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4B22FC8E" w14:textId="6B8823F0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Adult-11.4% Peds-3.3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"</w:t>
            </w:r>
            <w:r w:rsidR="00FA6024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D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are not refuse"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74B2E135" w14:textId="77777777" w:rsidR="00400024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Adult-7.5% </w:t>
            </w:r>
          </w:p>
          <w:p w14:paraId="183FA2F0" w14:textId="4B757914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Peds-2.8%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9260" w14:textId="4EE7D702" w:rsidR="00996919" w:rsidRDefault="00BD3D43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P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hotos will not improve care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19AE47C4" w14:textId="77777777" w:rsid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Latinx-19.7% </w:t>
            </w:r>
          </w:p>
          <w:p w14:paraId="4E03EA57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Black-12.5%  </w:t>
            </w:r>
          </w:p>
          <w:p w14:paraId="0741F808" w14:textId="77777777" w:rsid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Asian-6.9% </w:t>
            </w:r>
          </w:p>
          <w:p w14:paraId="08D4F804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White-5.3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</w:p>
          <w:p w14:paraId="6D3B7243" w14:textId="77777777" w:rsidR="00F83ED8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Identifiable intimate body area for medical care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 </w:t>
            </w:r>
          </w:p>
          <w:p w14:paraId="1C9B791E" w14:textId="77777777" w:rsid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White-91.2%</w:t>
            </w:r>
          </w:p>
          <w:p w14:paraId="13822248" w14:textId="77777777" w:rsid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Black-80%</w:t>
            </w:r>
          </w:p>
          <w:p w14:paraId="0269E858" w14:textId="77777777" w:rsid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Latinx-68.3% </w:t>
            </w:r>
          </w:p>
          <w:p w14:paraId="340336AF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Asian-60.6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</w:p>
          <w:p w14:paraId="7A55B2B0" w14:textId="6A447E5A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Clinic</w:t>
            </w:r>
            <w:r w:rsidR="00BD3D43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-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owned camera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44B4F5FC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White-95.36% </w:t>
            </w:r>
          </w:p>
          <w:p w14:paraId="6D4D9BB0" w14:textId="77777777" w:rsid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Black-90% </w:t>
            </w:r>
          </w:p>
          <w:p w14:paraId="555A924B" w14:textId="77777777" w:rsid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Asian-90.6%</w:t>
            </w:r>
          </w:p>
          <w:p w14:paraId="0EAB1BB2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Latinx-77.3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</w:p>
          <w:p w14:paraId="555223F9" w14:textId="77777777" w:rsid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Teaching (deidentified or identifiable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) </w:t>
            </w:r>
          </w:p>
          <w:p w14:paraId="4B3AFD05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*White and Black patients more comfortable than Latinx or Asian patients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</w:p>
          <w:p w14:paraId="3109826F" w14:textId="77777777" w:rsidR="00F83ED8" w:rsidRDefault="00996919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*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t>White patients most comfortable with any photographer gender and identity</w:t>
            </w:r>
            <w:r w:rsidR="004230E0">
              <w:rPr>
                <w:rFonts w:ascii="Times" w:eastAsia="Times New Roman" w:hAnsi="Times" w:cs="Times New Roman"/>
                <w:sz w:val="20"/>
                <w:szCs w:val="20"/>
              </w:rPr>
              <w:t xml:space="preserve"> (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t>physician, medical student, professional photographer, and nurse/</w:t>
            </w:r>
            <w:r w:rsidR="004230E0">
              <w:rPr>
                <w:rFonts w:ascii="Times" w:eastAsia="Times New Roman" w:hAnsi="Times" w:cs="Times New Roman"/>
                <w:sz w:val="20"/>
                <w:szCs w:val="20"/>
              </w:rPr>
              <w:t>PA)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</w:p>
          <w:p w14:paraId="54DD9917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*</w:t>
            </w:r>
            <w:r w:rsidR="004230E0">
              <w:rPr>
                <w:rFonts w:ascii="Times" w:eastAsia="Times New Roman" w:hAnsi="Times" w:cs="Times New Roman"/>
                <w:sz w:val="20"/>
                <w:szCs w:val="20"/>
              </w:rPr>
              <w:t>Black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and Latinx patients more uncomfortable with medical pictures</w:t>
            </w:r>
          </w:p>
          <w:p w14:paraId="5446ED1B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4230E0" w:rsidRPr="00996919" w14:paraId="07667602" w14:textId="77777777" w:rsidTr="00A718F6">
        <w:trPr>
          <w:trHeight w:val="881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C70BBF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Leger MC.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1A81D1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Written Consent-78.4% 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 xml:space="preserve">Oral Consent-14.1%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F30A2F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Physician-94.4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Nurse/Physician Assistant</w:t>
            </w:r>
            <w:r w:rsidR="004230E0">
              <w:rPr>
                <w:rFonts w:ascii="Times" w:eastAsia="Times New Roman" w:hAnsi="Times" w:cs="Times New Roman"/>
                <w:sz w:val="20"/>
                <w:szCs w:val="20"/>
              </w:rPr>
              <w:t xml:space="preserve"> (PA)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-43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Medical Student-79.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6C539E" w14:textId="0941DB0D" w:rsidR="00253E9E" w:rsidRPr="00253E9E" w:rsidRDefault="00253E9E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253E9E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Preferences</w:t>
            </w:r>
          </w:p>
          <w:p w14:paraId="29DAB66B" w14:textId="490073EE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Same gender-90.3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Opposite gender-73.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94FEC3" w14:textId="37C60CC9" w:rsidR="00EA4AAD" w:rsidRPr="00996919" w:rsidRDefault="004230E0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*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t>Clinic or hospital-owned camera preferred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*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t>Cell</w:t>
            </w:r>
            <w:r w:rsidR="00D54064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EA4AAD" w:rsidRPr="00996919">
              <w:rPr>
                <w:rFonts w:ascii="Times" w:eastAsia="Times New Roman" w:hAnsi="Times" w:cs="Times New Roman"/>
                <w:sz w:val="20"/>
                <w:szCs w:val="20"/>
              </w:rPr>
              <w:t>phones least preferr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E5B26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BB89E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De-identified photos</w:t>
            </w:r>
          </w:p>
          <w:p w14:paraId="67E649E1" w14:textId="0B1806BA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Teaching-87.4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Textbook/journal-83.2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Medical consult-91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*Deidentified photos more important for comfort than image purpose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3DB2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479ED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4230E0" w:rsidRPr="00996919" w14:paraId="52D1BAEA" w14:textId="77777777" w:rsidTr="00A718F6">
        <w:trPr>
          <w:trHeight w:val="2078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C9D66A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Hsieh C.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335003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Written consent-58.7% 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Oral consent-38.6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16312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2A8FE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69F111" w14:textId="73F46CEA" w:rsidR="00EA4AAD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Hospital</w:t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camera</w:t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97.7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P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ersonal camera</w:t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27.5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Smart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phone</w:t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27.2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*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Smartphones acceptable </w:t>
            </w:r>
            <w:r w:rsidR="00400024">
              <w:rPr>
                <w:rFonts w:ascii="Times" w:eastAsia="Times New Roman" w:hAnsi="Times" w:cs="Times New Roman"/>
                <w:sz w:val="20"/>
                <w:szCs w:val="20"/>
              </w:rPr>
              <w:t>for teaching reference</w:t>
            </w:r>
          </w:p>
          <w:p w14:paraId="1151D605" w14:textId="77777777" w:rsidR="005E0172" w:rsidRPr="00996919" w:rsidRDefault="005E0172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*</w:t>
            </w:r>
            <w:r w:rsidRPr="00C83058">
              <w:rPr>
                <w:rFonts w:ascii="Times" w:hAnsi="Times"/>
                <w:sz w:val="20"/>
                <w:szCs w:val="20"/>
              </w:rPr>
              <w:t>Professionalism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C83058">
              <w:rPr>
                <w:rFonts w:ascii="Times" w:hAnsi="Times"/>
                <w:sz w:val="20"/>
                <w:szCs w:val="20"/>
              </w:rPr>
              <w:t>31.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C442D" w14:textId="77777777" w:rsidR="00EA4AAD" w:rsidRPr="00996919" w:rsidRDefault="005E0172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C83058">
              <w:rPr>
                <w:rFonts w:ascii="Times" w:hAnsi="Times"/>
                <w:sz w:val="20"/>
                <w:szCs w:val="20"/>
              </w:rPr>
              <w:t>Confidentiality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C83058">
              <w:rPr>
                <w:rFonts w:ascii="Times" w:hAnsi="Times"/>
                <w:sz w:val="20"/>
                <w:szCs w:val="20"/>
              </w:rPr>
              <w:t>65.6%</w:t>
            </w:r>
            <w:r w:rsidRPr="00C83058">
              <w:rPr>
                <w:rFonts w:ascii="Times" w:hAnsi="Times"/>
                <w:sz w:val="20"/>
                <w:szCs w:val="20"/>
              </w:rPr>
              <w:br/>
              <w:t>Photography security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C83058">
              <w:rPr>
                <w:rFonts w:ascii="Times" w:hAnsi="Times"/>
                <w:sz w:val="20"/>
                <w:szCs w:val="20"/>
              </w:rPr>
              <w:t>56.8%</w:t>
            </w:r>
            <w:r w:rsidRPr="00C83058">
              <w:rPr>
                <w:rFonts w:ascii="Times" w:hAnsi="Times"/>
                <w:sz w:val="20"/>
                <w:szCs w:val="20"/>
              </w:rPr>
              <w:br/>
              <w:t>Default uploading to cloud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C83058">
              <w:rPr>
                <w:rFonts w:ascii="Times" w:hAnsi="Times"/>
                <w:sz w:val="20"/>
                <w:szCs w:val="20"/>
              </w:rPr>
              <w:t>33.8%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203B55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Diagnosi</w:t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s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 xml:space="preserve"> and treatment 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Teaching</w:t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75% comfortable except when a sensitive body area is photographe</w:t>
            </w:r>
            <w:r w:rsidR="00996919">
              <w:rPr>
                <w:rFonts w:ascii="Times" w:eastAsia="Times New Roman" w:hAnsi="Times" w:cs="Times New Roman"/>
                <w:sz w:val="20"/>
                <w:szCs w:val="20"/>
              </w:rPr>
              <w:t>d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)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Researc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DC35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BD29" w14:textId="77777777" w:rsidR="00EA4AAD" w:rsidRPr="00996919" w:rsidRDefault="00EA4AAD" w:rsidP="00C00A0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7B7FD6" w:rsidRPr="00996919" w14:paraId="48D4CF97" w14:textId="77777777" w:rsidTr="00B84A37">
        <w:trPr>
          <w:trHeight w:val="1970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5DC4C" w14:textId="7184C974" w:rsidR="007B7FD6" w:rsidRPr="00C75F8C" w:rsidRDefault="007B7FD6" w:rsidP="007B7FD6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Secker </w:t>
            </w:r>
            <w:r w:rsidR="009D0E2B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L.J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12806" w14:textId="509A3CE8" w:rsidR="007B7FD6" w:rsidRDefault="007B7FD6" w:rsidP="007B7FD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6954E8" w14:textId="481F8399" w:rsidR="007B7FD6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B233E" w14:textId="7C084CF6" w:rsidR="007B7FD6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3EEFE" w14:textId="657D650A" w:rsidR="007B7FD6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Total body photography (TBP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E46E93" w14:textId="169A0B39" w:rsidR="007B7FD6" w:rsidRDefault="007B7FD6" w:rsidP="007B7FD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93DC9" w14:textId="34DC3505" w:rsidR="007B7FD6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Melanoma detection (31.1</w:t>
            </w:r>
            <w:proofErr w:type="gramStart"/>
            <w:r>
              <w:rPr>
                <w:rFonts w:ascii="Times" w:eastAsia="Times New Roman" w:hAnsi="Times" w:cs="Times New Roman"/>
                <w:sz w:val="20"/>
                <w:szCs w:val="20"/>
              </w:rPr>
              <w:t>%)*</w:t>
            </w:r>
            <w:proofErr w:type="gramEnd"/>
          </w:p>
          <w:p w14:paraId="3072D140" w14:textId="26107667" w:rsidR="007B7FD6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*Significantly associated with self-skin exam instructions from nurse/doctor &amp; if TBP led to physician decision </w:t>
            </w:r>
            <w:r w:rsidR="00070AD5">
              <w:rPr>
                <w:rFonts w:ascii="Times" w:eastAsia="Times New Roman" w:hAnsi="Times" w:cs="Times New Roman"/>
                <w:sz w:val="20"/>
                <w:szCs w:val="20"/>
              </w:rPr>
              <w:t xml:space="preserve">about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mole excis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FD2418B" w14:textId="3435F42D" w:rsidR="007B7FD6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shamed of photos (27.9%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93B4E" w14:textId="77777777" w:rsidR="007B7FD6" w:rsidRPr="00996919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FA6024" w:rsidRPr="00996919" w14:paraId="6B77F82A" w14:textId="77777777" w:rsidTr="00400024">
        <w:trPr>
          <w:trHeight w:val="2222"/>
        </w:trPr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D4BA7" w14:textId="18AFCC0F" w:rsidR="00FA6024" w:rsidRPr="00996919" w:rsidRDefault="00FA6024" w:rsidP="00FA6024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r w:rsidRPr="00C75F8C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Soriano</w:t>
            </w:r>
            <w: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 </w:t>
            </w:r>
            <w:r w:rsidR="00562C00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L.F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C2521" w14:textId="71A8CDC0" w:rsidR="00FA6024" w:rsidRPr="00996919" w:rsidRDefault="00FA6024" w:rsidP="00FA6024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692634" w14:textId="73EA2E2A" w:rsidR="00FA6024" w:rsidRPr="00996919" w:rsidRDefault="00FA6024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Hospital staff (satisfie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B49BF" w14:textId="79FA055A" w:rsidR="00FA6024" w:rsidRPr="00996919" w:rsidRDefault="00FA6024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AC56E5" w14:textId="77777777" w:rsidR="00FA6024" w:rsidRDefault="00FA6024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Patient phone (satisfied)</w:t>
            </w:r>
          </w:p>
          <w:p w14:paraId="7E0722BC" w14:textId="77777777" w:rsidR="00FA6024" w:rsidRDefault="00FA6024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Doctor phone (neutral)</w:t>
            </w:r>
          </w:p>
          <w:p w14:paraId="7C78E858" w14:textId="03593C35" w:rsidR="007B7FD6" w:rsidRPr="00996919" w:rsidRDefault="004B2FAA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*</w:t>
            </w:r>
            <w:r w:rsidR="007B7FD6">
              <w:rPr>
                <w:rFonts w:ascii="Times" w:eastAsia="Times New Roman" w:hAnsi="Times" w:cs="Times New Roman"/>
                <w:sz w:val="20"/>
                <w:szCs w:val="20"/>
              </w:rPr>
              <w:t>Afro-Caribbean patients less satisfied with physician smartphone</w:t>
            </w:r>
            <w:r w:rsidR="00BB7AF0">
              <w:rPr>
                <w:rFonts w:ascii="Times" w:eastAsia="Times New Roman" w:hAnsi="Times" w:cs="Times New Roman"/>
                <w:sz w:val="20"/>
                <w:szCs w:val="20"/>
              </w:rPr>
              <w:t>/hospital syste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766E81" w14:textId="5F3F0735" w:rsidR="00FA6024" w:rsidRPr="00996919" w:rsidRDefault="00FA6024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ospital computer system (satisfied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47378" w14:textId="0725E484" w:rsidR="00FA6024" w:rsidRDefault="007B7FD6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Smartphone e</w:t>
            </w:r>
            <w:r w:rsidR="00FA6024">
              <w:rPr>
                <w:rFonts w:ascii="Times" w:eastAsia="Times New Roman" w:hAnsi="Times" w:cs="Times New Roman"/>
                <w:sz w:val="20"/>
                <w:szCs w:val="20"/>
              </w:rPr>
              <w:t xml:space="preserve">mail/message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between physicians</w:t>
            </w:r>
            <w:r w:rsidR="00FA6024">
              <w:rPr>
                <w:rFonts w:ascii="Times" w:eastAsia="Times New Roman" w:hAnsi="Times" w:cs="Times New Roman"/>
                <w:sz w:val="20"/>
                <w:szCs w:val="20"/>
              </w:rPr>
              <w:t xml:space="preserve"> (satisfied)</w:t>
            </w:r>
          </w:p>
          <w:p w14:paraId="15CE75B3" w14:textId="5132312E" w:rsidR="00FA6024" w:rsidRDefault="007B7FD6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Another doctor views images</w:t>
            </w:r>
            <w:r w:rsidR="00BB7AF0">
              <w:rPr>
                <w:rFonts w:ascii="Times" w:eastAsia="Times New Roman" w:hAnsi="Times" w:cs="Times New Roman"/>
                <w:sz w:val="20"/>
                <w:szCs w:val="20"/>
              </w:rPr>
              <w:t xml:space="preserve"> on</w:t>
            </w:r>
            <w:r w:rsidR="00FA6024">
              <w:rPr>
                <w:rFonts w:ascii="Times" w:eastAsia="Times New Roman" w:hAnsi="Times" w:cs="Times New Roman"/>
                <w:sz w:val="20"/>
                <w:szCs w:val="20"/>
              </w:rPr>
              <w:t xml:space="preserve"> hospital </w:t>
            </w:r>
            <w:r w:rsidR="00BB7AF0">
              <w:rPr>
                <w:rFonts w:ascii="Times" w:eastAsia="Times New Roman" w:hAnsi="Times" w:cs="Times New Roman"/>
                <w:sz w:val="20"/>
                <w:szCs w:val="20"/>
              </w:rPr>
              <w:t xml:space="preserve">computer </w:t>
            </w:r>
            <w:r w:rsidR="00FA6024">
              <w:rPr>
                <w:rFonts w:ascii="Times" w:eastAsia="Times New Roman" w:hAnsi="Times" w:cs="Times New Roman"/>
                <w:sz w:val="20"/>
                <w:szCs w:val="20"/>
              </w:rPr>
              <w:t>(satisfied)</w:t>
            </w:r>
          </w:p>
          <w:p w14:paraId="6B7A327D" w14:textId="51831408" w:rsidR="00FA6024" w:rsidRPr="00996919" w:rsidRDefault="00FA6024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atient wants to view </w:t>
            </w:r>
            <w:r w:rsidR="007B7FD6">
              <w:rPr>
                <w:rFonts w:ascii="Times" w:eastAsia="Times New Roman" w:hAnsi="Times" w:cs="Times New Roman"/>
                <w:sz w:val="20"/>
                <w:szCs w:val="20"/>
              </w:rPr>
              <w:t>skin photo</w:t>
            </w:r>
            <w:r w:rsidR="00656F0C">
              <w:rPr>
                <w:rFonts w:ascii="Times" w:eastAsia="Times New Roman" w:hAnsi="Times" w:cs="Times New Roman"/>
                <w:sz w:val="20"/>
                <w:szCs w:val="20"/>
              </w:rPr>
              <w:t>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before show</w:t>
            </w:r>
            <w:r w:rsidR="007B7FD6">
              <w:rPr>
                <w:rFonts w:ascii="Times" w:eastAsia="Times New Roman" w:hAnsi="Times" w:cs="Times New Roman"/>
                <w:sz w:val="20"/>
                <w:szCs w:val="20"/>
              </w:rPr>
              <w:t>ing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another doctor (&lt;5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9EFC744" w14:textId="67AE96B0" w:rsidR="00FA6024" w:rsidRPr="00996919" w:rsidRDefault="00FA6024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Older patients </w:t>
            </w:r>
            <w:r w:rsidR="007B7FD6">
              <w:rPr>
                <w:rFonts w:ascii="Times" w:eastAsia="Times New Roman" w:hAnsi="Times" w:cs="Times New Roman"/>
                <w:sz w:val="20"/>
                <w:szCs w:val="20"/>
              </w:rPr>
              <w:t xml:space="preserve">more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dissatisfied with </w:t>
            </w:r>
            <w:r w:rsidR="00BB7AF0">
              <w:rPr>
                <w:rFonts w:ascii="Times" w:eastAsia="Times New Roman" w:hAnsi="Times" w:cs="Times New Roman"/>
                <w:sz w:val="20"/>
                <w:szCs w:val="20"/>
              </w:rPr>
              <w:t>smart</w:t>
            </w:r>
            <w:r w:rsidR="007B7FD6">
              <w:rPr>
                <w:rFonts w:ascii="Times" w:eastAsia="Times New Roman" w:hAnsi="Times" w:cs="Times New Roman"/>
                <w:sz w:val="20"/>
                <w:szCs w:val="20"/>
              </w:rPr>
              <w:t>phone photo transfer between physician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or hospital system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C5E3D" w14:textId="77777777" w:rsidR="00FA6024" w:rsidRPr="00996919" w:rsidRDefault="00FA6024" w:rsidP="00FA6024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14:paraId="1D04B37F" w14:textId="77777777" w:rsidR="0052264A" w:rsidRDefault="0052264A" w:rsidP="00363A18">
      <w:pPr>
        <w:rPr>
          <w:rFonts w:ascii="Times" w:hAnsi="Times"/>
          <w:sz w:val="20"/>
          <w:szCs w:val="20"/>
        </w:rPr>
      </w:pPr>
    </w:p>
    <w:p w14:paraId="5866DB7D" w14:textId="77777777" w:rsidR="0052264A" w:rsidRDefault="0052264A" w:rsidP="00317D4B">
      <w:pPr>
        <w:ind w:hanging="1260"/>
        <w:rPr>
          <w:rFonts w:ascii="Times" w:hAnsi="Times"/>
          <w:sz w:val="20"/>
          <w:szCs w:val="20"/>
        </w:rPr>
      </w:pPr>
    </w:p>
    <w:tbl>
      <w:tblPr>
        <w:tblW w:w="15626" w:type="dxa"/>
        <w:tblInd w:w="-1360" w:type="dxa"/>
        <w:tblLayout w:type="fixed"/>
        <w:tblLook w:val="04A0" w:firstRow="1" w:lastRow="0" w:firstColumn="1" w:lastColumn="0" w:noHBand="0" w:noVBand="1"/>
      </w:tblPr>
      <w:tblGrid>
        <w:gridCol w:w="1080"/>
        <w:gridCol w:w="1710"/>
        <w:gridCol w:w="2430"/>
        <w:gridCol w:w="1080"/>
        <w:gridCol w:w="2250"/>
        <w:gridCol w:w="1260"/>
        <w:gridCol w:w="2520"/>
        <w:gridCol w:w="2070"/>
        <w:gridCol w:w="1226"/>
      </w:tblGrid>
      <w:tr w:rsidR="00830613" w:rsidRPr="00996919" w14:paraId="13633F32" w14:textId="77777777" w:rsidTr="00A718F6">
        <w:trPr>
          <w:trHeight w:val="88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CFF27C4" w14:textId="77777777" w:rsidR="008116B3" w:rsidRPr="00996919" w:rsidRDefault="008116B3" w:rsidP="008F580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First Author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3A596D7" w14:textId="77777777" w:rsidR="008116B3" w:rsidRPr="00996919" w:rsidRDefault="008116B3" w:rsidP="008F580A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nformed Consent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298B40F" w14:textId="77777777" w:rsidR="008116B3" w:rsidRPr="00996919" w:rsidRDefault="008116B3" w:rsidP="008F580A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hotographer Role and Bad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7408A41" w14:textId="76742989" w:rsidR="008116B3" w:rsidRPr="00996919" w:rsidRDefault="008116B3" w:rsidP="008F580A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049B2F" w14:textId="77777777" w:rsidR="008116B3" w:rsidRPr="00996919" w:rsidRDefault="008116B3" w:rsidP="008F580A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hotograph Capture Metho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5C21D10" w14:textId="77777777" w:rsidR="008116B3" w:rsidRPr="00996919" w:rsidRDefault="008116B3" w:rsidP="008F580A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mage Storag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2E1B120" w14:textId="77777777" w:rsidR="008116B3" w:rsidRPr="00996919" w:rsidRDefault="008116B3" w:rsidP="008F580A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mage Uses &amp; Identifiers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754E8F3" w14:textId="77777777" w:rsidR="008116B3" w:rsidRPr="00996919" w:rsidRDefault="008116B3" w:rsidP="008F580A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ental Wellbeing and Trust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F798154" w14:textId="7DA05728" w:rsidR="008116B3" w:rsidRPr="00996919" w:rsidRDefault="00845C79" w:rsidP="008F580A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Additional Findings</w:t>
            </w:r>
          </w:p>
        </w:tc>
      </w:tr>
      <w:tr w:rsidR="007B7FD6" w:rsidRPr="00ED3A0E" w14:paraId="65B6C40D" w14:textId="77777777" w:rsidTr="00A718F6">
        <w:trPr>
          <w:trHeight w:val="96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C1606" w14:textId="0DD14DA9" w:rsidR="007B7FD6" w:rsidRPr="00996919" w:rsidRDefault="007B7FD6" w:rsidP="007B7FD6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Wang Y.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5A479" w14:textId="319D1633" w:rsidR="007B7FD6" w:rsidRPr="00996919" w:rsidRDefault="007B7FD6" w:rsidP="007B7FD6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u w:val="single"/>
              </w:rPr>
            </w:pP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Written consent-47.0% </w:t>
            </w: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 xml:space="preserve">Oral consent-46.4% </w:t>
            </w:r>
            <w:r w:rsidRPr="0099691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br/>
              <w:t>*List all photo us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37A98" w14:textId="72697924" w:rsidR="007B7FD6" w:rsidRPr="00996919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Attending Physician-81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Other Physician-25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Nurse-24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Medical Student-19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Identification badge-8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2DB61" w14:textId="53595961" w:rsidR="007B7FD6" w:rsidRPr="00996919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o gender preference-67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700FD" w14:textId="25C6CF75" w:rsidR="007B7FD6" w:rsidRPr="00996919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Clinic camera-63.3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Cell phones-0.6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ersonal camera-16.0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No preference-2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DC133" w14:textId="57118096" w:rsidR="007B7FD6" w:rsidRPr="00996919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Department records-81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9B2D1" w14:textId="557EE676" w:rsidR="007B7FD6" w:rsidRPr="00996919" w:rsidRDefault="007B7FD6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Diagnosis and treatment-79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Teaching-67.0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Case discussion-92.0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DEE57" w14:textId="005C3342" w:rsidR="007B7FD6" w:rsidRDefault="007B7FD6" w:rsidP="007B7FD6">
            <w:pPr>
              <w:rPr>
                <w:rFonts w:ascii="Times" w:hAnsi="Times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Medical photography discomfort-5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Want to see photographs-78.7%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D6776" w14:textId="20F76718" w:rsidR="007B7FD6" w:rsidRDefault="008D3C85" w:rsidP="007B7FD6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</w:tr>
      <w:tr w:rsidR="00EA69A2" w:rsidRPr="00ED3A0E" w14:paraId="1C5957F6" w14:textId="77777777" w:rsidTr="00A718F6">
        <w:trPr>
          <w:trHeight w:val="96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71F2F" w14:textId="4A179A06" w:rsidR="00E420F8" w:rsidRPr="00B84BE8" w:rsidRDefault="00E420F8" w:rsidP="00E420F8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proofErr w:type="spellStart"/>
            <w:r w:rsidRPr="00996919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Pasquali</w:t>
            </w:r>
            <w:proofErr w:type="spellEnd"/>
            <w:r w:rsidRPr="00996919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 P.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44223" w14:textId="067CB099" w:rsidR="00E420F8" w:rsidRDefault="00E420F8" w:rsidP="00E420F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96919">
              <w:rPr>
                <w:rFonts w:ascii="Times" w:eastAsia="Times New Roman" w:hAnsi="Times" w:cs="Arial"/>
                <w:color w:val="000000"/>
                <w:sz w:val="20"/>
                <w:szCs w:val="20"/>
                <w:u w:val="single"/>
              </w:rPr>
              <w:t>Consent varied based on body region lesions</w:t>
            </w:r>
            <w:r w:rsidRPr="00996919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br/>
              <w:t>Malignant-88.8%</w:t>
            </w:r>
            <w:r w:rsidRPr="00996919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br/>
              <w:t>Extensive-85.1%</w:t>
            </w:r>
            <w:r w:rsidRPr="00996919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br/>
              <w:t>Facial-78.4%</w:t>
            </w:r>
            <w:r w:rsidRPr="00996919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br/>
              <w:t>Genital- 70.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A207D" w14:textId="788F9DF1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Attending Physician-95.5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Other Physician-64.9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Nurse-66.4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Photographer-21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D4B34" w14:textId="38AB27E1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AE409" w14:textId="1925A9FF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ACE17" w14:textId="54F76B82" w:rsidR="00E420F8" w:rsidRDefault="00E420F8" w:rsidP="00E420F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11144" w14:textId="32E44C32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t>Diagnosis in self-86.6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Diagnosis in others-74.6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Treatment monitor-88.1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Doctor consultations-86.6%</w:t>
            </w:r>
            <w:r w:rsidRPr="00996919">
              <w:rPr>
                <w:rFonts w:ascii="Times" w:eastAsia="Times New Roman" w:hAnsi="Times" w:cs="Times New Roman"/>
                <w:sz w:val="20"/>
                <w:szCs w:val="20"/>
              </w:rPr>
              <w:br/>
              <w:t>*Discomfort over sensitive body areas such as genital reg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01E0E" w14:textId="7B4BD834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tients with doubt over photo use had no</w:t>
            </w:r>
            <w:r w:rsidRPr="00C83058">
              <w:rPr>
                <w:rFonts w:ascii="Times" w:hAnsi="Times"/>
                <w:sz w:val="20"/>
                <w:szCs w:val="20"/>
              </w:rPr>
              <w:t xml:space="preserve"> prior medical photography exposure</w:t>
            </w:r>
            <w:r>
              <w:rPr>
                <w:rFonts w:ascii="Times" w:hAnsi="Times"/>
                <w:sz w:val="20"/>
                <w:szCs w:val="20"/>
              </w:rPr>
              <w:t>-</w:t>
            </w:r>
            <w:r w:rsidRPr="00C83058">
              <w:rPr>
                <w:rFonts w:ascii="Times" w:hAnsi="Times"/>
                <w:sz w:val="20"/>
                <w:szCs w:val="20"/>
              </w:rPr>
              <w:t>70%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DF129" w14:textId="21DBA7FC" w:rsidR="00E420F8" w:rsidRDefault="008D3C85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</w:tr>
      <w:tr w:rsidR="00EA69A2" w:rsidRPr="00ED3A0E" w14:paraId="0E90C9B8" w14:textId="77777777" w:rsidTr="00A718F6">
        <w:trPr>
          <w:trHeight w:val="791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2001C" w14:textId="02826496" w:rsidR="00AE20ED" w:rsidRPr="00996919" w:rsidRDefault="00AE20ED" w:rsidP="00AE20ED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proofErr w:type="spellStart"/>
            <w:r w:rsidRPr="00B84BE8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Accetta</w:t>
            </w:r>
            <w:proofErr w:type="spellEnd"/>
            <w:r w:rsidRPr="00B84BE8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 </w:t>
            </w:r>
            <w:r w:rsidR="007B7FD6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J.L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B0DE3" w14:textId="77777777" w:rsidR="00AE20ED" w:rsidRPr="00457B67" w:rsidRDefault="00AE20ED" w:rsidP="00AE20E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C897F" w14:textId="6BEEAA81" w:rsidR="00AE20ED" w:rsidRPr="00B07A5B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3A4B9" w14:textId="77777777" w:rsidR="00AE20ED" w:rsidRPr="00457B67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F6867" w14:textId="14465CFB" w:rsidR="00AE20ED" w:rsidRPr="006D4811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Smartphone </w:t>
            </w:r>
            <w:r w:rsidR="001C58D0">
              <w:rPr>
                <w:rFonts w:ascii="Times" w:eastAsia="Times New Roman" w:hAnsi="Times" w:cs="Times New Roman"/>
                <w:sz w:val="20"/>
                <w:szCs w:val="20"/>
              </w:rPr>
              <w:t xml:space="preserve">acceptance after information sheet </w:t>
            </w:r>
            <w:r w:rsidR="00B07A5B">
              <w:rPr>
                <w:rFonts w:ascii="Times" w:eastAsia="Times New Roman" w:hAnsi="Times" w:cs="Times New Roman"/>
                <w:sz w:val="20"/>
                <w:szCs w:val="20"/>
              </w:rPr>
              <w:t>detailing secure storage</w:t>
            </w:r>
            <w:r w:rsidR="00EA69A2">
              <w:rPr>
                <w:rFonts w:ascii="Times" w:eastAsia="Times New Roman" w:hAnsi="Times" w:cs="Times New Roman"/>
                <w:sz w:val="20"/>
                <w:szCs w:val="20"/>
              </w:rPr>
              <w:t>-79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4F9BB" w14:textId="79E89A56" w:rsidR="00AE20ED" w:rsidRPr="00AC5914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fo</w:t>
            </w:r>
            <w:r w:rsidR="00650F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heet (secure storage)</w:t>
            </w:r>
            <w:r w:rsidR="00650F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higher </w:t>
            </w:r>
            <w:r w:rsidR="005C0D6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hoto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ceptance</w:t>
            </w:r>
            <w:r w:rsidR="00B07A5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D4B42" w14:textId="77777777" w:rsidR="00AE20ED" w:rsidRPr="00AC5914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CF207" w14:textId="77777777" w:rsidR="00AE20ED" w:rsidRPr="00B37DD2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Privacy/confidentiality concern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DC238" w14:textId="233D4389" w:rsidR="00AE20ED" w:rsidRPr="00996919" w:rsidRDefault="005C0D6B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More accepting of physician smartphone in academic vs. private practice</w:t>
            </w:r>
          </w:p>
        </w:tc>
      </w:tr>
      <w:tr w:rsidR="00EA69A2" w:rsidRPr="00ED3A0E" w14:paraId="7CA76908" w14:textId="77777777" w:rsidTr="00A718F6">
        <w:trPr>
          <w:trHeight w:val="144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B8AFF" w14:textId="46B9F04E" w:rsidR="00AE20ED" w:rsidRPr="00996919" w:rsidRDefault="00AE20ED" w:rsidP="00AE20ED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Wyatt </w:t>
            </w:r>
            <w:r w:rsidR="007B7FD6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K.D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0558A" w14:textId="416D3B43" w:rsidR="00AE20ED" w:rsidRDefault="00AE20ED" w:rsidP="00AE20E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erbal consent</w:t>
            </w:r>
            <w:r w:rsidR="00425DA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%</w:t>
            </w:r>
          </w:p>
          <w:p w14:paraId="6AEE8777" w14:textId="6BEB0498" w:rsidR="00AE20ED" w:rsidRDefault="00AE20ED" w:rsidP="00AE20E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ritten consent</w:t>
            </w:r>
            <w:r w:rsidR="00425DA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%</w:t>
            </w:r>
          </w:p>
          <w:p w14:paraId="5BCFD5A4" w14:textId="59F070AE" w:rsidR="00AE20ED" w:rsidRPr="00457B67" w:rsidRDefault="00AE20ED" w:rsidP="00AE20E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No consent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eeded</w:t>
            </w:r>
            <w:r w:rsidR="00425DA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3E6B1" w14:textId="77777777" w:rsidR="00AE20ED" w:rsidRPr="00996919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7AF606A3" w14:textId="4AF11D38" w:rsidR="00AE20ED" w:rsidRPr="006D4811" w:rsidRDefault="00AE20ED" w:rsidP="00AE20ED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Provider vs professional photographer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5%</w:t>
            </w:r>
            <w:r w:rsidR="00BF6A1C">
              <w:rPr>
                <w:rFonts w:ascii="Times" w:eastAsia="Times New Roman" w:hAnsi="Times" w:cs="Times New Roman"/>
                <w:sz w:val="20"/>
                <w:szCs w:val="20"/>
              </w:rPr>
              <w:t xml:space="preserve"> neutr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9A276" w14:textId="77777777" w:rsidR="00AE20ED" w:rsidRPr="00457B67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0547B" w14:textId="1245209C" w:rsidR="00AE20ED" w:rsidRPr="006D4811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Mobile device vs professional camera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58%</w:t>
            </w:r>
            <w:r w:rsidR="00BF6A1C">
              <w:rPr>
                <w:rFonts w:ascii="Times" w:eastAsia="Times New Roman" w:hAnsi="Times" w:cs="Times New Roman"/>
                <w:sz w:val="20"/>
                <w:szCs w:val="20"/>
              </w:rPr>
              <w:t xml:space="preserve"> neutr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5B9A5" w14:textId="389C2102" w:rsidR="00AE20ED" w:rsidRPr="00AC5914" w:rsidRDefault="00845C79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Requested </w:t>
            </w:r>
            <w:proofErr w:type="gramStart"/>
            <w:r>
              <w:rPr>
                <w:rFonts w:ascii="Times" w:eastAsia="Times New Roman" w:hAnsi="Times" w:cs="Times New Roman"/>
                <w:sz w:val="20"/>
                <w:szCs w:val="20"/>
              </w:rPr>
              <w:t>photo copies</w:t>
            </w:r>
            <w:proofErr w:type="gramEnd"/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and patient education handout (app security</w:t>
            </w:r>
            <w:r w:rsidR="00EA69A2">
              <w:rPr>
                <w:rFonts w:ascii="Times" w:eastAsia="Times New Roman" w:hAnsi="Times" w:cs="Times New Roman"/>
                <w:sz w:val="20"/>
                <w:szCs w:val="20"/>
              </w:rPr>
              <w:t xml:space="preserve"> and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rivacy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FA2F1" w14:textId="77A1D52B" w:rsidR="00AE20ED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Document finding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9%</w:t>
            </w:r>
          </w:p>
          <w:p w14:paraId="262AD3A4" w14:textId="3C130981" w:rsidR="00AE20ED" w:rsidRDefault="00425DA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Specialist a</w:t>
            </w:r>
            <w:r w:rsidR="00AE20ED">
              <w:rPr>
                <w:rFonts w:ascii="Times" w:eastAsia="Times New Roman" w:hAnsi="Times" w:cs="Times New Roman"/>
                <w:sz w:val="20"/>
                <w:szCs w:val="20"/>
              </w:rPr>
              <w:t>dvice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="00AE20ED">
              <w:rPr>
                <w:rFonts w:ascii="Times" w:eastAsia="Times New Roman" w:hAnsi="Times" w:cs="Times New Roman"/>
                <w:sz w:val="20"/>
                <w:szCs w:val="20"/>
              </w:rPr>
              <w:t>16%</w:t>
            </w:r>
          </w:p>
          <w:p w14:paraId="5405F71F" w14:textId="10F97753" w:rsidR="00AE20ED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One-on-one learning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0%</w:t>
            </w:r>
          </w:p>
          <w:p w14:paraId="03E6311D" w14:textId="059DC775" w:rsidR="00AE20ED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lass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education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80%</w:t>
            </w:r>
          </w:p>
          <w:p w14:paraId="30F6D8A3" w14:textId="70AE6F2B" w:rsidR="00AE20ED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National </w:t>
            </w:r>
            <w:r w:rsidR="001B35C1">
              <w:rPr>
                <w:rFonts w:ascii="Times" w:eastAsia="Times New Roman" w:hAnsi="Times" w:cs="Times New Roman"/>
                <w:sz w:val="20"/>
                <w:szCs w:val="20"/>
              </w:rPr>
              <w:t>meeting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3%</w:t>
            </w:r>
          </w:p>
          <w:p w14:paraId="08E1BA69" w14:textId="7F0CD58F" w:rsidR="00AE20ED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Med journal/textbook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68%</w:t>
            </w:r>
          </w:p>
          <w:p w14:paraId="15853FA6" w14:textId="0192BFEB" w:rsidR="00AE20ED" w:rsidRPr="00AC5914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Social media education</w:t>
            </w:r>
            <w:r w:rsidR="00425DAD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42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0CB91" w14:textId="77777777" w:rsidR="00AE20ED" w:rsidRDefault="00AE20ED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rivacy/confidentiality </w:t>
            </w:r>
            <w:proofErr w:type="gramStart"/>
            <w:r>
              <w:rPr>
                <w:rFonts w:ascii="Times" w:eastAsia="Times New Roman" w:hAnsi="Times" w:cs="Times New Roman"/>
                <w:sz w:val="20"/>
                <w:szCs w:val="20"/>
              </w:rPr>
              <w:t>concerns</w:t>
            </w:r>
            <w:r w:rsidR="00F164E8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  <w:proofErr w:type="gramEnd"/>
            <w:r>
              <w:rPr>
                <w:rFonts w:ascii="Times" w:eastAsia="Times New Roman" w:hAnsi="Times" w:cs="Times New Roman"/>
                <w:sz w:val="20"/>
                <w:szCs w:val="20"/>
              </w:rPr>
              <w:t>%</w:t>
            </w:r>
          </w:p>
          <w:p w14:paraId="33E77A4E" w14:textId="0D0D9415" w:rsidR="00845C79" w:rsidRPr="00B37DD2" w:rsidRDefault="00845C79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mfort varied with sensitive body area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614C4" w14:textId="3399D848" w:rsidR="00AE20ED" w:rsidRPr="00996919" w:rsidRDefault="00845C79" w:rsidP="00AE20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</w:tr>
      <w:tr w:rsidR="00EA69A2" w:rsidRPr="00ED3A0E" w14:paraId="27498D43" w14:textId="77777777" w:rsidTr="00A718F6">
        <w:trPr>
          <w:trHeight w:val="6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809E4" w14:textId="1E2F61C8" w:rsidR="00E420F8" w:rsidRDefault="00E420F8" w:rsidP="00E420F8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 xml:space="preserve">Amirian </w:t>
            </w:r>
            <w:r w:rsidR="007B7FD6"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  <w:t>A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01E81" w14:textId="131A20BB" w:rsidR="00E420F8" w:rsidRDefault="00E420F8" w:rsidP="00E420F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formed consent (subthem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65BCE" w14:textId="77777777" w:rsidR="00E420F8" w:rsidRPr="00996919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2DDCDEAE" w14:textId="081B5BBC" w:rsidR="00E420F8" w:rsidRPr="00236E81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36E81">
              <w:rPr>
                <w:rFonts w:ascii="Times" w:eastAsia="Times New Roman" w:hAnsi="Times" w:cs="Times New Roman"/>
                <w:sz w:val="20"/>
                <w:szCs w:val="20"/>
              </w:rPr>
              <w:t>Physician directly involved in patient’s care–99.5%</w:t>
            </w:r>
          </w:p>
          <w:p w14:paraId="0D5781F8" w14:textId="0FD82B31" w:rsidR="00E420F8" w:rsidRPr="00236E81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36E81">
              <w:rPr>
                <w:rFonts w:ascii="Times" w:eastAsia="Times New Roman" w:hAnsi="Times" w:cs="Times New Roman"/>
                <w:sz w:val="20"/>
                <w:szCs w:val="20"/>
              </w:rPr>
              <w:t>All physicians–49.5%</w:t>
            </w:r>
          </w:p>
          <w:p w14:paraId="7121C8E1" w14:textId="2538FE29" w:rsidR="00E420F8" w:rsidRPr="00236E81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36E81">
              <w:rPr>
                <w:rFonts w:ascii="Times" w:eastAsia="Times New Roman" w:hAnsi="Times" w:cs="Times New Roman"/>
                <w:sz w:val="20"/>
                <w:szCs w:val="20"/>
              </w:rPr>
              <w:t>Medical students–39%</w:t>
            </w:r>
          </w:p>
          <w:p w14:paraId="010F414A" w14:textId="0FC4BD08" w:rsidR="00E420F8" w:rsidRPr="00996919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36E81">
              <w:rPr>
                <w:rFonts w:ascii="Times" w:eastAsia="Times New Roman" w:hAnsi="Times" w:cs="Times New Roman"/>
                <w:sz w:val="20"/>
                <w:szCs w:val="20"/>
              </w:rPr>
              <w:t>Paramedical students–2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86244" w14:textId="7DC6B212" w:rsidR="00E420F8" w:rsidRDefault="00253E9E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Male patients gave more consent in using skin photo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0A70C" w14:textId="580A8424" w:rsidR="00E420F8" w:rsidRPr="00236E81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36E81">
              <w:rPr>
                <w:rFonts w:ascii="Times" w:eastAsia="Times New Roman" w:hAnsi="Times" w:cs="Times New Roman"/>
                <w:sz w:val="20"/>
                <w:szCs w:val="20"/>
              </w:rPr>
              <w:t>Hospital camera–62.3%</w:t>
            </w:r>
          </w:p>
          <w:p w14:paraId="3A757743" w14:textId="0A2C7FD5" w:rsidR="00E420F8" w:rsidRPr="00236E81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36E81">
              <w:rPr>
                <w:rFonts w:ascii="Times" w:eastAsia="Times New Roman" w:hAnsi="Times" w:cs="Times New Roman"/>
                <w:sz w:val="20"/>
                <w:szCs w:val="20"/>
              </w:rPr>
              <w:t>Professional camera–22.8%</w:t>
            </w:r>
          </w:p>
          <w:p w14:paraId="10EE8EE4" w14:textId="341EE27D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36E81">
              <w:rPr>
                <w:rFonts w:ascii="Times" w:eastAsia="Times New Roman" w:hAnsi="Times" w:cs="Times New Roman"/>
                <w:sz w:val="20"/>
                <w:szCs w:val="20"/>
              </w:rPr>
              <w:t>Personal phone camera–14.9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C8B02" w14:textId="40ADF53F" w:rsidR="00E420F8" w:rsidRPr="00AC5914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C5914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D9ED2" w14:textId="6CA63A7D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Educational purposes (subthem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ECDFD" w14:textId="77777777" w:rsidR="00E420F8" w:rsidRPr="00457B67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457B67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Major themes</w:t>
            </w:r>
          </w:p>
          <w:p w14:paraId="78D1310F" w14:textId="474430F4" w:rsidR="00E420F8" w:rsidRDefault="009D6DD7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P</w:t>
            </w:r>
            <w:r w:rsidR="00E420F8">
              <w:rPr>
                <w:rFonts w:ascii="Times" w:eastAsia="Times New Roman" w:hAnsi="Times" w:cs="Times New Roman"/>
                <w:sz w:val="20"/>
                <w:szCs w:val="20"/>
              </w:rPr>
              <w:t>hysician trust</w:t>
            </w:r>
          </w:p>
          <w:p w14:paraId="0C53F79A" w14:textId="77777777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nfidentiality</w:t>
            </w:r>
          </w:p>
          <w:p w14:paraId="0C4E78D5" w14:textId="77777777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397E4B76" w14:textId="77777777" w:rsidR="00E420F8" w:rsidRPr="00457B67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</w:pPr>
            <w:r w:rsidRPr="00457B67">
              <w:rPr>
                <w:rFonts w:ascii="Times" w:eastAsia="Times New Roman" w:hAnsi="Times" w:cs="Times New Roman"/>
                <w:sz w:val="20"/>
                <w:szCs w:val="20"/>
                <w:u w:val="single"/>
              </w:rPr>
              <w:t>Sub-themes</w:t>
            </w:r>
          </w:p>
          <w:p w14:paraId="6CE2C8FC" w14:textId="7F5D2FA4" w:rsidR="00E420F8" w:rsidRDefault="009D6DD7" w:rsidP="009D6DD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Professionalism </w:t>
            </w:r>
            <w:r w:rsidR="00E420F8">
              <w:rPr>
                <w:rFonts w:ascii="Times" w:eastAsia="Times New Roman" w:hAnsi="Times" w:cs="Times New Roman"/>
                <w:sz w:val="20"/>
                <w:szCs w:val="20"/>
              </w:rPr>
              <w:t>Covering patient faces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55E90" w14:textId="2C04D7FB" w:rsidR="00E420F8" w:rsidRP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420F8"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</w:tr>
      <w:tr w:rsidR="00EA69A2" w:rsidRPr="00ED3A0E" w14:paraId="17E57242" w14:textId="77777777" w:rsidTr="00A718F6">
        <w:trPr>
          <w:trHeight w:val="91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61745" w14:textId="351319C0" w:rsidR="00E420F8" w:rsidRDefault="00E420F8" w:rsidP="00E420F8">
            <w:pPr>
              <w:rPr>
                <w:rFonts w:ascii="Times" w:eastAsia="Times New Roman" w:hAnsi="Times" w:cs="Times New Roman"/>
                <w:color w:val="212121"/>
                <w:sz w:val="20"/>
                <w:szCs w:val="20"/>
              </w:rPr>
            </w:pPr>
            <w:proofErr w:type="spellStart"/>
            <w:r w:rsidRPr="00EC7869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Pathoulas</w:t>
            </w:r>
            <w:proofErr w:type="spellEnd"/>
            <w:r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 xml:space="preserve"> </w:t>
            </w:r>
            <w:r w:rsidR="007B7FD6">
              <w:rPr>
                <w:rFonts w:ascii="Times Roman" w:eastAsia="Times New Roman" w:hAnsi="Times Roman" w:cs="Arial"/>
                <w:color w:val="000000"/>
                <w:sz w:val="20"/>
                <w:szCs w:val="20"/>
              </w:rPr>
              <w:t>J.T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778CD" w14:textId="48188EF7" w:rsidR="00E420F8" w:rsidRDefault="00E420F8" w:rsidP="00E420F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17105" w14:textId="77777777" w:rsidR="00E420F8" w:rsidRPr="00996919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31C215EF" w14:textId="10C9BE1C" w:rsidR="00E420F8" w:rsidRPr="00996919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033E8" w14:textId="268F043A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4536D" w14:textId="57A1E68E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Standardized scalp photograph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15816" w14:textId="7916CC58" w:rsidR="00E420F8" w:rsidRPr="00AC5914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A4859" w14:textId="77777777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Self-perceived alopecia severity</w:t>
            </w:r>
          </w:p>
          <w:p w14:paraId="71A66C40" w14:textId="77777777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Degree of anxiety associated with hair loss</w:t>
            </w:r>
          </w:p>
          <w:p w14:paraId="45FD1584" w14:textId="3586C3DE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Motivation to continue treatment</w:t>
            </w:r>
            <w:r w:rsidR="00DA7EF9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 w:rsidR="00650FD7">
              <w:rPr>
                <w:rFonts w:ascii="Times" w:eastAsia="Times New Roman" w:hAnsi="Times" w:cs="Times New Roman"/>
                <w:sz w:val="20"/>
                <w:szCs w:val="20"/>
              </w:rPr>
              <w:t>98.3</w:t>
            </w:r>
            <w:r w:rsidR="00DA7EF9">
              <w:rPr>
                <w:rFonts w:ascii="Times" w:eastAsia="Times New Roman" w:hAnsi="Times" w:cs="Times New Roman"/>
                <w:sz w:val="20"/>
                <w:szCs w:val="20"/>
              </w:rPr>
              <w:t>%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F3469" w14:textId="567D0B36" w:rsid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Decreased alopecia-associated anxiety</w:t>
            </w:r>
            <w:r w:rsidR="00DA7EF9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81.5%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A5040" w14:textId="565E6434" w:rsidR="00E420F8" w:rsidRPr="00E420F8" w:rsidRDefault="00E420F8" w:rsidP="00E420F8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N/A</w:t>
            </w:r>
          </w:p>
        </w:tc>
      </w:tr>
    </w:tbl>
    <w:p w14:paraId="6818C3AD" w14:textId="77777777" w:rsidR="00BE3C3E" w:rsidRPr="00996919" w:rsidRDefault="00BE3C3E" w:rsidP="007B7FD6">
      <w:pPr>
        <w:rPr>
          <w:rFonts w:ascii="Times" w:hAnsi="Times"/>
          <w:sz w:val="20"/>
          <w:szCs w:val="20"/>
        </w:rPr>
      </w:pPr>
    </w:p>
    <w:sectPr w:rsidR="00BE3C3E" w:rsidRPr="00996919" w:rsidSect="00F83ED8">
      <w:pgSz w:w="15840" w:h="12240" w:orient="landscape"/>
      <w:pgMar w:top="180" w:right="1440" w:bottom="11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01"/>
    <w:rsid w:val="000142A1"/>
    <w:rsid w:val="00056B9D"/>
    <w:rsid w:val="0006540B"/>
    <w:rsid w:val="00070AD5"/>
    <w:rsid w:val="000819DE"/>
    <w:rsid w:val="00094998"/>
    <w:rsid w:val="000A0E7F"/>
    <w:rsid w:val="000C569A"/>
    <w:rsid w:val="000E2248"/>
    <w:rsid w:val="00136B56"/>
    <w:rsid w:val="00153AD7"/>
    <w:rsid w:val="00166E24"/>
    <w:rsid w:val="001A5F0B"/>
    <w:rsid w:val="001B35C1"/>
    <w:rsid w:val="001C58D0"/>
    <w:rsid w:val="001E01D0"/>
    <w:rsid w:val="00210685"/>
    <w:rsid w:val="002268B0"/>
    <w:rsid w:val="00236E81"/>
    <w:rsid w:val="00253E9E"/>
    <w:rsid w:val="00264428"/>
    <w:rsid w:val="002A3C9A"/>
    <w:rsid w:val="002A7301"/>
    <w:rsid w:val="002C0FD0"/>
    <w:rsid w:val="002C3202"/>
    <w:rsid w:val="00317D4B"/>
    <w:rsid w:val="00322A30"/>
    <w:rsid w:val="00355838"/>
    <w:rsid w:val="00363A18"/>
    <w:rsid w:val="003A1EEF"/>
    <w:rsid w:val="003B36B9"/>
    <w:rsid w:val="003E1E86"/>
    <w:rsid w:val="00400024"/>
    <w:rsid w:val="004230E0"/>
    <w:rsid w:val="00424E8A"/>
    <w:rsid w:val="00425DAD"/>
    <w:rsid w:val="0043013C"/>
    <w:rsid w:val="00440686"/>
    <w:rsid w:val="00457B67"/>
    <w:rsid w:val="004A1D8E"/>
    <w:rsid w:val="004B2FAA"/>
    <w:rsid w:val="00507AA9"/>
    <w:rsid w:val="00510CD5"/>
    <w:rsid w:val="0052264A"/>
    <w:rsid w:val="00525C80"/>
    <w:rsid w:val="0054633A"/>
    <w:rsid w:val="00550E0A"/>
    <w:rsid w:val="00562C00"/>
    <w:rsid w:val="00580BC4"/>
    <w:rsid w:val="005C0D6B"/>
    <w:rsid w:val="005D10A7"/>
    <w:rsid w:val="005E0172"/>
    <w:rsid w:val="00606620"/>
    <w:rsid w:val="00630771"/>
    <w:rsid w:val="00650FD7"/>
    <w:rsid w:val="00656F0C"/>
    <w:rsid w:val="0068296E"/>
    <w:rsid w:val="006C43FB"/>
    <w:rsid w:val="006D4811"/>
    <w:rsid w:val="006F5ADA"/>
    <w:rsid w:val="00751EFA"/>
    <w:rsid w:val="007561D7"/>
    <w:rsid w:val="00763C79"/>
    <w:rsid w:val="007B7FD6"/>
    <w:rsid w:val="007D1E6D"/>
    <w:rsid w:val="008116B3"/>
    <w:rsid w:val="00830613"/>
    <w:rsid w:val="00845C79"/>
    <w:rsid w:val="00864D21"/>
    <w:rsid w:val="00896B49"/>
    <w:rsid w:val="008B7549"/>
    <w:rsid w:val="008D3C85"/>
    <w:rsid w:val="00920B21"/>
    <w:rsid w:val="009336D4"/>
    <w:rsid w:val="009373DB"/>
    <w:rsid w:val="00955B83"/>
    <w:rsid w:val="00957F03"/>
    <w:rsid w:val="00965511"/>
    <w:rsid w:val="00984784"/>
    <w:rsid w:val="00995D35"/>
    <w:rsid w:val="00996919"/>
    <w:rsid w:val="009A33C3"/>
    <w:rsid w:val="009D0E2B"/>
    <w:rsid w:val="009D6DD7"/>
    <w:rsid w:val="00A331E4"/>
    <w:rsid w:val="00A57270"/>
    <w:rsid w:val="00A64D0F"/>
    <w:rsid w:val="00A718F6"/>
    <w:rsid w:val="00A930F2"/>
    <w:rsid w:val="00A93B9F"/>
    <w:rsid w:val="00AC1121"/>
    <w:rsid w:val="00AC5914"/>
    <w:rsid w:val="00AD4BD4"/>
    <w:rsid w:val="00AE20ED"/>
    <w:rsid w:val="00B07A5B"/>
    <w:rsid w:val="00B37DD2"/>
    <w:rsid w:val="00B52AFC"/>
    <w:rsid w:val="00B7636A"/>
    <w:rsid w:val="00B76D96"/>
    <w:rsid w:val="00B84A37"/>
    <w:rsid w:val="00B84BE8"/>
    <w:rsid w:val="00B92C87"/>
    <w:rsid w:val="00BB398C"/>
    <w:rsid w:val="00BB7858"/>
    <w:rsid w:val="00BB7AF0"/>
    <w:rsid w:val="00BD3D43"/>
    <w:rsid w:val="00BE3C3E"/>
    <w:rsid w:val="00BF6A1C"/>
    <w:rsid w:val="00C00A01"/>
    <w:rsid w:val="00C36791"/>
    <w:rsid w:val="00C552DD"/>
    <w:rsid w:val="00C63154"/>
    <w:rsid w:val="00C75F8C"/>
    <w:rsid w:val="00C83058"/>
    <w:rsid w:val="00CC7DA4"/>
    <w:rsid w:val="00D0194A"/>
    <w:rsid w:val="00D03491"/>
    <w:rsid w:val="00D06702"/>
    <w:rsid w:val="00D54064"/>
    <w:rsid w:val="00D6115C"/>
    <w:rsid w:val="00D90C9E"/>
    <w:rsid w:val="00D92D50"/>
    <w:rsid w:val="00DA5C5E"/>
    <w:rsid w:val="00DA7EF9"/>
    <w:rsid w:val="00DF5682"/>
    <w:rsid w:val="00E420F8"/>
    <w:rsid w:val="00EA4AAD"/>
    <w:rsid w:val="00EA69A2"/>
    <w:rsid w:val="00ED3A0E"/>
    <w:rsid w:val="00ED3DB2"/>
    <w:rsid w:val="00EE5A16"/>
    <w:rsid w:val="00F164E8"/>
    <w:rsid w:val="00F53070"/>
    <w:rsid w:val="00F67DC6"/>
    <w:rsid w:val="00F83ED8"/>
    <w:rsid w:val="00F85CA2"/>
    <w:rsid w:val="00FA4F8E"/>
    <w:rsid w:val="00FA6024"/>
    <w:rsid w:val="00FB3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E6B23"/>
  <w15:chartTrackingRefBased/>
  <w15:docId w15:val="{16FAD9F5-FFE0-A140-B9E1-5113B78C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4B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B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0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B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B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B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8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William</dc:creator>
  <cp:keywords/>
  <dc:description/>
  <cp:lastModifiedBy>Yoorim Choi</cp:lastModifiedBy>
  <cp:revision>2</cp:revision>
  <dcterms:created xsi:type="dcterms:W3CDTF">2022-01-23T19:39:00Z</dcterms:created>
  <dcterms:modified xsi:type="dcterms:W3CDTF">2022-01-23T19:39:00Z</dcterms:modified>
</cp:coreProperties>
</file>